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06" w:rsidRPr="00CA34C9" w:rsidRDefault="00AE5B06" w:rsidP="00AE5B0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34C9">
        <w:rPr>
          <w:rFonts w:ascii="Times New Roman" w:hAnsi="Times New Roman" w:cs="Times New Roman"/>
          <w:sz w:val="24"/>
          <w:szCs w:val="24"/>
          <w:lang w:val="en-GB"/>
        </w:rPr>
        <w:t>Additional file 1. Characteristics</w:t>
      </w:r>
      <w:bookmarkStart w:id="0" w:name="_GoBack"/>
      <w:bookmarkEnd w:id="0"/>
      <w:r w:rsidRPr="00CA34C9">
        <w:rPr>
          <w:rFonts w:ascii="Times New Roman" w:hAnsi="Times New Roman" w:cs="Times New Roman"/>
          <w:sz w:val="24"/>
          <w:szCs w:val="24"/>
          <w:lang w:val="en-GB"/>
        </w:rPr>
        <w:t xml:space="preserve"> of extraction (</w:t>
      </w:r>
      <w:r w:rsidRPr="00CA34C9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CA34C9">
        <w:rPr>
          <w:rFonts w:ascii="Times New Roman" w:hAnsi="Times New Roman" w:cs="Times New Roman"/>
          <w:sz w:val="24"/>
          <w:szCs w:val="24"/>
          <w:lang w:val="en-GB"/>
        </w:rPr>
        <w:t>) and amplification (</w:t>
      </w:r>
      <w:r w:rsidRPr="00CA34C9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CA34C9">
        <w:rPr>
          <w:rFonts w:ascii="Times New Roman" w:hAnsi="Times New Roman" w:cs="Times New Roman"/>
          <w:sz w:val="24"/>
          <w:szCs w:val="24"/>
          <w:lang w:val="en-GB"/>
        </w:rPr>
        <w:t xml:space="preserve">) methods used by participating laboratories across eleven distributions. Percentages of samples using each methodology are shown. Methods of extraction and amplification included in ‘other’ category were not described by participants. </w:t>
      </w:r>
    </w:p>
    <w:p w:rsidR="00AE5B06" w:rsidRPr="00CA34C9" w:rsidRDefault="00AE5B06" w:rsidP="00AE5B0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E2E38" w:rsidRDefault="00AE5B06" w:rsidP="00CA34C9">
      <w:pPr>
        <w:spacing w:after="0" w:line="480" w:lineRule="auto"/>
      </w:pPr>
      <w:r w:rsidRPr="00CA34C9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F21F7FC" wp14:editId="55336EA3">
            <wp:extent cx="4241800" cy="3352800"/>
            <wp:effectExtent l="0" t="0" r="6350" b="0"/>
            <wp:docPr id="42884382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CA34C9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3128593A" wp14:editId="73F3E321">
            <wp:extent cx="4171950" cy="3346450"/>
            <wp:effectExtent l="0" t="0" r="0" b="6350"/>
            <wp:docPr id="196296647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BE2E38" w:rsidSect="00CA3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6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45F6"/>
    <w:rsid w:val="00094862"/>
    <w:rsid w:val="0009562F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40B1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C4E"/>
    <w:rsid w:val="00132CA6"/>
    <w:rsid w:val="0013487D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1FF1"/>
    <w:rsid w:val="00212F77"/>
    <w:rsid w:val="00214180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4E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2D87"/>
    <w:rsid w:val="0042448F"/>
    <w:rsid w:val="00425471"/>
    <w:rsid w:val="00426BFF"/>
    <w:rsid w:val="004338CD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D83"/>
    <w:rsid w:val="004D76F0"/>
    <w:rsid w:val="004E19B1"/>
    <w:rsid w:val="004E23F9"/>
    <w:rsid w:val="004E5C4F"/>
    <w:rsid w:val="004E6FC5"/>
    <w:rsid w:val="004E7B56"/>
    <w:rsid w:val="004F00A0"/>
    <w:rsid w:val="004F174A"/>
    <w:rsid w:val="004F219A"/>
    <w:rsid w:val="004F230D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47D08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C7617"/>
    <w:rsid w:val="005D171A"/>
    <w:rsid w:val="005D4ECF"/>
    <w:rsid w:val="005D5CB4"/>
    <w:rsid w:val="005D619C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0D68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CBA"/>
    <w:rsid w:val="007E47BA"/>
    <w:rsid w:val="007E5770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C0734"/>
    <w:rsid w:val="008C2DAA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64F7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E5B06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4E0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3821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BB"/>
    <w:rsid w:val="00C257B5"/>
    <w:rsid w:val="00C26918"/>
    <w:rsid w:val="00C269FC"/>
    <w:rsid w:val="00C26E2D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4C9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6B26"/>
    <w:rsid w:val="00DA7386"/>
    <w:rsid w:val="00DA7673"/>
    <w:rsid w:val="00DB283F"/>
    <w:rsid w:val="00DB681B"/>
    <w:rsid w:val="00DB6C1F"/>
    <w:rsid w:val="00DC028F"/>
    <w:rsid w:val="00DC0485"/>
    <w:rsid w:val="00DC0BC3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027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157E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6F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D0127"/>
    <w:rsid w:val="00ED026F"/>
    <w:rsid w:val="00ED20D0"/>
    <w:rsid w:val="00ED25AF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4EA5"/>
    <w:rsid w:val="00F556FA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55CFC-8C6E-485C-9B42-0D03E214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5B06"/>
    <w:pPr>
      <w:spacing w:line="240" w:lineRule="auto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E5B06"/>
    <w:rPr>
      <w:rFonts w:ascii="Calibri" w:hAnsi="Calibri" w:cs="Calibri"/>
      <w:noProof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461997265311898"/>
          <c:y val="7.5550286327845398E-2"/>
          <c:w val="0.47674807864585789"/>
          <c:h val="0.60315855404438079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9DE-4C07-B629-D73641B95CB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9DE-4C07-B629-D73641B95CB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9DE-4C07-B629-D73641B95CB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9DE-4C07-B629-D73641B95CB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9DE-4C07-B629-D73641B95CB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9DE-4C07-B629-D73641B95CB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9DE-4C07-B629-D73641B95CB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9DE-4C07-B629-D73641B95CBD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9DE-4C07-B629-D73641B95CB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10</c:f>
              <c:strCache>
                <c:ptCount val="9"/>
                <c:pt idx="0">
                  <c:v>Qiagen: Silica column</c:v>
                </c:pt>
                <c:pt idx="1">
                  <c:v>BioRad: Chelex100</c:v>
                </c:pt>
                <c:pt idx="2">
                  <c:v>NucliSENS easy MAG</c:v>
                </c:pt>
                <c:pt idx="3">
                  <c:v>Boom guanidine silica extraction</c:v>
                </c:pt>
                <c:pt idx="4">
                  <c:v>Qiagen: QIA symphony</c:v>
                </c:pt>
                <c:pt idx="5">
                  <c:v>MagnaPur</c:v>
                </c:pt>
                <c:pt idx="6">
                  <c:v>BioRad: InstaGene</c:v>
                </c:pt>
                <c:pt idx="7">
                  <c:v>Other</c:v>
                </c:pt>
                <c:pt idx="8">
                  <c:v>Not reported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0">
                  <c:v>60.8</c:v>
                </c:pt>
                <c:pt idx="1">
                  <c:v>7.4</c:v>
                </c:pt>
                <c:pt idx="2">
                  <c:v>1.7</c:v>
                </c:pt>
                <c:pt idx="3">
                  <c:v>1.6</c:v>
                </c:pt>
                <c:pt idx="4">
                  <c:v>1.5</c:v>
                </c:pt>
                <c:pt idx="5">
                  <c:v>1.2</c:v>
                </c:pt>
                <c:pt idx="6">
                  <c:v>0.3</c:v>
                </c:pt>
                <c:pt idx="7">
                  <c:v>19.899999999999999</c:v>
                </c:pt>
                <c:pt idx="8">
                  <c:v>5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49DE-4C07-B629-D73641B95C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375074826173044"/>
          <c:y val="0.7414263217097864"/>
          <c:w val="0.83729382511396611"/>
          <c:h val="0.235716535433070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59697503565479"/>
          <c:y val="7.5990079038981612E-2"/>
          <c:w val="0.4880604992869042"/>
          <c:h val="0.60845492985103622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DB9-4082-9D35-75BA7893FF5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DB9-4082-9D35-75BA7893FF5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DB9-4082-9D35-75BA7893FF5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DB9-4082-9D35-75BA7893FF5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DB9-4082-9D35-75BA7893FF5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DB9-4082-9D35-75BA7893FF5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DB9-4082-9D35-75BA7893FF5E}"/>
              </c:ext>
            </c:extLst>
          </c:dPt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8</c:f>
              <c:strCache>
                <c:ptCount val="7"/>
                <c:pt idx="0">
                  <c:v>Real time single target</c:v>
                </c:pt>
                <c:pt idx="1">
                  <c:v>PCR: Nested</c:v>
                </c:pt>
                <c:pt idx="2">
                  <c:v>PCR: Multiplex</c:v>
                </c:pt>
                <c:pt idx="3">
                  <c:v>PCR: Single target</c:v>
                </c:pt>
                <c:pt idx="4">
                  <c:v>LAMP</c:v>
                </c:pt>
                <c:pt idx="5">
                  <c:v>Other</c:v>
                </c:pt>
                <c:pt idx="6">
                  <c:v>Not reported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34.799999999999997</c:v>
                </c:pt>
                <c:pt idx="1">
                  <c:v>33</c:v>
                </c:pt>
                <c:pt idx="2">
                  <c:v>20.6</c:v>
                </c:pt>
                <c:pt idx="3">
                  <c:v>1.9</c:v>
                </c:pt>
                <c:pt idx="4">
                  <c:v>0.6</c:v>
                </c:pt>
                <c:pt idx="5">
                  <c:v>6.6</c:v>
                </c:pt>
                <c:pt idx="6">
                  <c:v>2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5DB9-4082-9D35-75BA7893FF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55533683289591"/>
          <c:y val="0.76091176102987146"/>
          <c:w val="0.71795014861552919"/>
          <c:h val="0.211310461192350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341</cdr:x>
      <cdr:y>0.04167</cdr:y>
    </cdr:from>
    <cdr:to>
      <cdr:x>0.12874</cdr:x>
      <cdr:y>0.1325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84150" y="139700"/>
          <a:ext cx="3619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600" b="1" kern="1200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5632</cdr:x>
      <cdr:y>0.05693</cdr:y>
    </cdr:from>
    <cdr:to>
      <cdr:x>0.14307</cdr:x>
      <cdr:y>0.1480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34950" y="190500"/>
          <a:ext cx="3619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600" b="1" kern="12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5-02-12T13:29:00Z</dcterms:created>
  <dcterms:modified xsi:type="dcterms:W3CDTF">2025-02-12T14:48:00Z</dcterms:modified>
</cp:coreProperties>
</file>